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959CD" w14:textId="77777777" w:rsidR="00F01E14" w:rsidRPr="00362953" w:rsidRDefault="00F01E14" w:rsidP="004270A7">
      <w:pPr>
        <w:spacing w:after="0" w:line="240" w:lineRule="auto"/>
        <w:ind w:left="-425" w:right="-431"/>
      </w:pPr>
    </w:p>
    <w:p w14:paraId="1578163D" w14:textId="04C42474" w:rsidR="00372CB7" w:rsidRPr="00071054" w:rsidRDefault="00372CB7" w:rsidP="005218CC">
      <w:pPr>
        <w:spacing w:after="0" w:line="240" w:lineRule="auto"/>
        <w:ind w:left="-709" w:right="-716"/>
        <w:rPr>
          <w:rFonts w:ascii="Times New Roman" w:hAnsi="Times New Roman" w:cs="Times New Roman"/>
          <w:sz w:val="24"/>
          <w:szCs w:val="24"/>
        </w:rPr>
      </w:pPr>
      <w:proofErr w:type="gramStart"/>
      <w:r w:rsidRPr="00071054">
        <w:rPr>
          <w:rFonts w:ascii="Times New Roman" w:hAnsi="Times New Roman" w:cs="Times New Roman"/>
          <w:b/>
          <w:sz w:val="24"/>
          <w:szCs w:val="24"/>
        </w:rPr>
        <w:t>S5 Table.</w:t>
      </w:r>
      <w:proofErr w:type="gramEnd"/>
      <w:r w:rsidRPr="0007105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71054">
        <w:rPr>
          <w:rFonts w:ascii="Times New Roman" w:hAnsi="Times New Roman" w:cs="Times New Roman"/>
          <w:b/>
          <w:sz w:val="24"/>
          <w:szCs w:val="24"/>
        </w:rPr>
        <w:t>Gene expression profile of the posterior intestine of gilthead sea bream in trial 2 (T2).</w:t>
      </w:r>
      <w:proofErr w:type="gramEnd"/>
      <w:r w:rsidRPr="00071054">
        <w:rPr>
          <w:rFonts w:ascii="Times New Roman" w:hAnsi="Times New Roman" w:cs="Times New Roman"/>
          <w:sz w:val="24"/>
          <w:szCs w:val="24"/>
        </w:rPr>
        <w:t xml:space="preserve"> Functional gene categories: 1 = cell differentiation and proliferation; 2 = intestinal architecture and </w:t>
      </w:r>
      <w:bookmarkStart w:id="0" w:name="_GoBack"/>
      <w:bookmarkEnd w:id="0"/>
      <w:r w:rsidRPr="00071054">
        <w:rPr>
          <w:rFonts w:ascii="Times New Roman" w:hAnsi="Times New Roman" w:cs="Times New Roman"/>
          <w:sz w:val="24"/>
          <w:szCs w:val="24"/>
        </w:rPr>
        <w:t>permeability; 3 = enterocyte mass and epithelial damage; 4 = interleukins and cytokines; 5 = pattern recognition recept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F9CCA5" w14:textId="77777777" w:rsidR="00372CB7" w:rsidRPr="00071054" w:rsidRDefault="00372CB7" w:rsidP="00372CB7">
      <w:pPr>
        <w:spacing w:after="0" w:line="240" w:lineRule="auto"/>
        <w:ind w:left="-425" w:right="-431"/>
        <w:rPr>
          <w:rFonts w:ascii="Times New Roman" w:hAnsi="Times New Roman" w:cs="Times New Roman"/>
          <w:sz w:val="24"/>
          <w:szCs w:val="24"/>
        </w:rPr>
      </w:pPr>
    </w:p>
    <w:tbl>
      <w:tblPr>
        <w:tblW w:w="1038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96"/>
        <w:gridCol w:w="1096"/>
        <w:gridCol w:w="784"/>
        <w:gridCol w:w="783"/>
        <w:gridCol w:w="161"/>
        <w:gridCol w:w="856"/>
        <w:gridCol w:w="857"/>
        <w:gridCol w:w="161"/>
        <w:gridCol w:w="838"/>
        <w:gridCol w:w="857"/>
        <w:gridCol w:w="161"/>
        <w:gridCol w:w="838"/>
        <w:gridCol w:w="856"/>
        <w:gridCol w:w="186"/>
        <w:gridCol w:w="850"/>
      </w:tblGrid>
      <w:tr w:rsidR="005218CC" w:rsidRPr="00071054" w14:paraId="30BBBCAC" w14:textId="77777777" w:rsidTr="005218CC">
        <w:trPr>
          <w:trHeight w:val="20"/>
          <w:jc w:val="center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CAF69" w14:textId="77777777" w:rsidR="005218CC" w:rsidRPr="00071054" w:rsidRDefault="005218CC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Functional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51FDF9" w14:textId="38939DD0" w:rsidR="005218CC" w:rsidRPr="00071054" w:rsidRDefault="005218CC" w:rsidP="005218CC">
            <w:pPr>
              <w:spacing w:after="0"/>
              <w:jc w:val="left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892773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1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</w:tcPr>
          <w:p w14:paraId="7DBB597D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651423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2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</w:tcPr>
          <w:p w14:paraId="1BC242A2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2F202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3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</w:tcPr>
          <w:p w14:paraId="688AF032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D9438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4</w:t>
            </w: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</w:tcPr>
          <w:p w14:paraId="309BEAF5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8917ED6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ANOVA</w:t>
            </w:r>
          </w:p>
        </w:tc>
      </w:tr>
      <w:tr w:rsidR="005218CC" w:rsidRPr="00071054" w14:paraId="5A8D18EC" w14:textId="77777777" w:rsidTr="007709B7">
        <w:trPr>
          <w:trHeight w:val="20"/>
          <w:jc w:val="center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1DFA9" w14:textId="77777777" w:rsidR="005218CC" w:rsidRPr="00071054" w:rsidRDefault="005218CC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2E33AE" w14:textId="025CAE33" w:rsidR="005218CC" w:rsidRPr="00071054" w:rsidRDefault="005218CC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817985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FBEF4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34ED761A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D886A9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B2B23F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4F6D0536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DB8CB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5704DC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45623FD7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3805BA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409C9E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</w:tcPr>
          <w:p w14:paraId="16C53065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5DE41C0" w14:textId="77777777" w:rsidR="005218CC" w:rsidRPr="00071054" w:rsidRDefault="005218CC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372CB7" w:rsidRPr="00071054" w14:paraId="1DADDA1B" w14:textId="77777777" w:rsidTr="00F05CCB">
        <w:trPr>
          <w:trHeight w:val="20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01FC15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30B67A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HHIP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4D5421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77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bottom"/>
          </w:tcPr>
          <w:p w14:paraId="1455F33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</w:tcPr>
          <w:p w14:paraId="405FF33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C02A9A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0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D340EC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</w:tcPr>
          <w:p w14:paraId="6127428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vAlign w:val="bottom"/>
          </w:tcPr>
          <w:p w14:paraId="3A30204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73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352A7C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</w:tcPr>
          <w:p w14:paraId="74FB0CF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E2CC50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61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69090C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</w:tcBorders>
          </w:tcPr>
          <w:p w14:paraId="2310568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44D4402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3</w:t>
            </w:r>
          </w:p>
        </w:tc>
      </w:tr>
      <w:tr w:rsidR="00372CB7" w:rsidRPr="00071054" w14:paraId="2101812C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319511A8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3ED31753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spellStart"/>
            <w:r w:rsidRPr="00071054">
              <w:rPr>
                <w:rFonts w:ascii="Times New Roman" w:hAnsi="Times New Roman" w:cs="Times New Roman"/>
                <w:i/>
              </w:rPr>
              <w:t>Myc</w:t>
            </w:r>
            <w:proofErr w:type="spellEnd"/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433294F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4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783" w:type="dxa"/>
            <w:vAlign w:val="bottom"/>
          </w:tcPr>
          <w:p w14:paraId="068951A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1" w:type="dxa"/>
          </w:tcPr>
          <w:p w14:paraId="5D0D19B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5A9FD92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7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415B2B1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1" w:type="dxa"/>
          </w:tcPr>
          <w:p w14:paraId="61914E2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1E70E40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8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6BE78AB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</w:tcPr>
          <w:p w14:paraId="2CC0BF6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797CC70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42EC899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6" w:type="dxa"/>
            <w:tcBorders>
              <w:left w:val="nil"/>
            </w:tcBorders>
          </w:tcPr>
          <w:p w14:paraId="0766961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0597862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9</w:t>
            </w:r>
          </w:p>
        </w:tc>
      </w:tr>
      <w:tr w:rsidR="00372CB7" w:rsidRPr="00071054" w14:paraId="306411AE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51C53F03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vAlign w:val="bottom"/>
          </w:tcPr>
          <w:p w14:paraId="170F419D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HES1-B</w:t>
            </w:r>
          </w:p>
        </w:tc>
        <w:tc>
          <w:tcPr>
            <w:tcW w:w="784" w:type="dxa"/>
            <w:tcBorders>
              <w:left w:val="nil"/>
              <w:bottom w:val="nil"/>
            </w:tcBorders>
            <w:vAlign w:val="bottom"/>
          </w:tcPr>
          <w:p w14:paraId="3F54F09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12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783" w:type="dxa"/>
            <w:tcBorders>
              <w:bottom w:val="nil"/>
            </w:tcBorders>
            <w:vAlign w:val="bottom"/>
          </w:tcPr>
          <w:p w14:paraId="389F82F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1" w:type="dxa"/>
            <w:tcBorders>
              <w:bottom w:val="nil"/>
            </w:tcBorders>
          </w:tcPr>
          <w:p w14:paraId="5A6F0B1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vAlign w:val="bottom"/>
          </w:tcPr>
          <w:p w14:paraId="7109BD1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16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1DA7CA4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  <w:tcBorders>
              <w:bottom w:val="nil"/>
            </w:tcBorders>
          </w:tcPr>
          <w:p w14:paraId="49073AF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vAlign w:val="bottom"/>
          </w:tcPr>
          <w:p w14:paraId="356CF7C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7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306A91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1" w:type="dxa"/>
            <w:tcBorders>
              <w:bottom w:val="nil"/>
            </w:tcBorders>
          </w:tcPr>
          <w:p w14:paraId="03588C1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vAlign w:val="bottom"/>
          </w:tcPr>
          <w:p w14:paraId="7702EAE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6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bottom"/>
          </w:tcPr>
          <w:p w14:paraId="45FA81A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6" w:type="dxa"/>
            <w:tcBorders>
              <w:left w:val="nil"/>
              <w:bottom w:val="nil"/>
            </w:tcBorders>
          </w:tcPr>
          <w:p w14:paraId="364BAB9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001CEB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6</w:t>
            </w:r>
          </w:p>
        </w:tc>
      </w:tr>
      <w:tr w:rsidR="00372CB7" w:rsidRPr="00071054" w14:paraId="346C4553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0A0719D4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696C8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PC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59835C6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1F7CF54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17D9483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05B3D65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5F31E30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1" w:type="dxa"/>
            <w:tcBorders>
              <w:top w:val="nil"/>
            </w:tcBorders>
          </w:tcPr>
          <w:p w14:paraId="17E04CB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</w:tcBorders>
            <w:vAlign w:val="bottom"/>
          </w:tcPr>
          <w:p w14:paraId="12EB6D3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57" w:type="dxa"/>
            <w:tcBorders>
              <w:top w:val="nil"/>
              <w:right w:val="nil"/>
            </w:tcBorders>
            <w:vAlign w:val="bottom"/>
          </w:tcPr>
          <w:p w14:paraId="6CC95F9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1" w:type="dxa"/>
            <w:tcBorders>
              <w:top w:val="nil"/>
            </w:tcBorders>
          </w:tcPr>
          <w:p w14:paraId="0465462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right w:val="nil"/>
            </w:tcBorders>
            <w:vAlign w:val="bottom"/>
          </w:tcPr>
          <w:p w14:paraId="3C410A4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bottom"/>
          </w:tcPr>
          <w:p w14:paraId="263423E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6" w:type="dxa"/>
            <w:tcBorders>
              <w:top w:val="nil"/>
              <w:left w:val="nil"/>
            </w:tcBorders>
          </w:tcPr>
          <w:p w14:paraId="3952342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21A790D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93</w:t>
            </w:r>
          </w:p>
        </w:tc>
      </w:tr>
      <w:tr w:rsidR="00372CB7" w:rsidRPr="00071054" w14:paraId="01E160E0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38AC43FD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43B91BA6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BMPR1A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2F6687D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83" w:type="dxa"/>
            <w:vAlign w:val="bottom"/>
          </w:tcPr>
          <w:p w14:paraId="0B77445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" w:type="dxa"/>
          </w:tcPr>
          <w:p w14:paraId="798483C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6BC07DE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52A9DBB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</w:tcPr>
          <w:p w14:paraId="595E86C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1A6603F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56B416D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1" w:type="dxa"/>
          </w:tcPr>
          <w:p w14:paraId="55DD21B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1F62C9F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2BE9C3F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6" w:type="dxa"/>
            <w:tcBorders>
              <w:left w:val="nil"/>
            </w:tcBorders>
          </w:tcPr>
          <w:p w14:paraId="420FDB6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756013B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74</w:t>
            </w:r>
          </w:p>
        </w:tc>
      </w:tr>
      <w:tr w:rsidR="00372CB7" w:rsidRPr="00071054" w14:paraId="7A795B9E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3E4E1B8F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558420E8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GLI1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48EF3A9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83" w:type="dxa"/>
            <w:vAlign w:val="bottom"/>
          </w:tcPr>
          <w:p w14:paraId="1CA7E30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</w:tcPr>
          <w:p w14:paraId="6FBCC55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37EBF0A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717CF4B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</w:tcPr>
          <w:p w14:paraId="61C5D2F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7D3B6BE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6BA767C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</w:tcPr>
          <w:p w14:paraId="1044A4C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3472CA7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32CD7B4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6" w:type="dxa"/>
            <w:tcBorders>
              <w:left w:val="nil"/>
            </w:tcBorders>
          </w:tcPr>
          <w:p w14:paraId="0FFF93B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5AD3629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90</w:t>
            </w:r>
          </w:p>
        </w:tc>
      </w:tr>
      <w:tr w:rsidR="00372CB7" w:rsidRPr="00071054" w14:paraId="73506BB4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CBCC1C6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106288B2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WLs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2F22DE3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83" w:type="dxa"/>
            <w:vAlign w:val="bottom"/>
          </w:tcPr>
          <w:p w14:paraId="67B4D89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</w:tcPr>
          <w:p w14:paraId="1FE64AE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60D3B01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34185DF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</w:tcPr>
          <w:p w14:paraId="25D8C7B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0873415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489DF8A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</w:tcPr>
          <w:p w14:paraId="6F59D16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63C40E8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736D1E7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6" w:type="dxa"/>
            <w:tcBorders>
              <w:left w:val="nil"/>
            </w:tcBorders>
          </w:tcPr>
          <w:p w14:paraId="3C37810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85D6DF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77</w:t>
            </w:r>
          </w:p>
        </w:tc>
      </w:tr>
      <w:tr w:rsidR="00372CB7" w:rsidRPr="00071054" w14:paraId="70F19C18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6F40C376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22977570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TNNB1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27810EF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783" w:type="dxa"/>
            <w:vAlign w:val="bottom"/>
          </w:tcPr>
          <w:p w14:paraId="1D29272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" w:type="dxa"/>
          </w:tcPr>
          <w:p w14:paraId="4ECFC6D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140B8DA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1A471DC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1" w:type="dxa"/>
          </w:tcPr>
          <w:p w14:paraId="354F609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413A861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7D37AB8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" w:type="dxa"/>
          </w:tcPr>
          <w:p w14:paraId="5BBD0FB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7F10FB6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49899E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6" w:type="dxa"/>
            <w:tcBorders>
              <w:left w:val="nil"/>
            </w:tcBorders>
          </w:tcPr>
          <w:p w14:paraId="3F8E6BD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55CB3D0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799</w:t>
            </w:r>
          </w:p>
        </w:tc>
      </w:tr>
      <w:tr w:rsidR="00372CB7" w:rsidRPr="00071054" w14:paraId="24CF80EE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FE4165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1FC97C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KLF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681756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bottom"/>
          </w:tcPr>
          <w:p w14:paraId="3F811A8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56E466E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34D1B1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015136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13962C4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bottom"/>
          </w:tcPr>
          <w:p w14:paraId="032DCC8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F0B3E7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3D69222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54FC30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FF9B85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</w:tcPr>
          <w:p w14:paraId="0A2292F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B6BE22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13</w:t>
            </w:r>
          </w:p>
        </w:tc>
      </w:tr>
      <w:tr w:rsidR="00372CB7" w:rsidRPr="00071054" w14:paraId="77A78644" w14:textId="77777777" w:rsidTr="00F05CCB">
        <w:trPr>
          <w:trHeight w:val="20"/>
          <w:jc w:val="center"/>
        </w:trPr>
        <w:tc>
          <w:tcPr>
            <w:tcW w:w="1096" w:type="dxa"/>
            <w:vMerge w:val="restart"/>
            <w:tcBorders>
              <w:left w:val="nil"/>
              <w:right w:val="nil"/>
            </w:tcBorders>
          </w:tcPr>
          <w:p w14:paraId="4791FC0F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vAlign w:val="bottom"/>
          </w:tcPr>
          <w:p w14:paraId="467F9DDF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DSP</w:t>
            </w:r>
          </w:p>
        </w:tc>
        <w:tc>
          <w:tcPr>
            <w:tcW w:w="784" w:type="dxa"/>
            <w:tcBorders>
              <w:left w:val="nil"/>
              <w:bottom w:val="nil"/>
            </w:tcBorders>
            <w:vAlign w:val="bottom"/>
          </w:tcPr>
          <w:p w14:paraId="28D8465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82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83" w:type="dxa"/>
            <w:tcBorders>
              <w:bottom w:val="nil"/>
            </w:tcBorders>
            <w:vAlign w:val="bottom"/>
          </w:tcPr>
          <w:p w14:paraId="0C1002C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" w:type="dxa"/>
            <w:tcBorders>
              <w:bottom w:val="nil"/>
            </w:tcBorders>
          </w:tcPr>
          <w:p w14:paraId="5D4841F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vAlign w:val="bottom"/>
          </w:tcPr>
          <w:p w14:paraId="3817BC9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9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01AA72C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1" w:type="dxa"/>
            <w:tcBorders>
              <w:bottom w:val="nil"/>
            </w:tcBorders>
          </w:tcPr>
          <w:p w14:paraId="0301FD2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vAlign w:val="bottom"/>
          </w:tcPr>
          <w:p w14:paraId="7E5AB31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03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789560F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1" w:type="dxa"/>
            <w:tcBorders>
              <w:bottom w:val="nil"/>
            </w:tcBorders>
          </w:tcPr>
          <w:p w14:paraId="15B6311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vAlign w:val="bottom"/>
          </w:tcPr>
          <w:p w14:paraId="0986D45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41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bottom"/>
          </w:tcPr>
          <w:p w14:paraId="148DE1C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6" w:type="dxa"/>
            <w:tcBorders>
              <w:left w:val="nil"/>
              <w:bottom w:val="nil"/>
            </w:tcBorders>
          </w:tcPr>
          <w:p w14:paraId="221B820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457641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5</w:t>
            </w:r>
          </w:p>
        </w:tc>
      </w:tr>
      <w:tr w:rsidR="00372CB7" w:rsidRPr="00071054" w14:paraId="4BB18594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70D6DC94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1FF5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K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0DAC067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1B81FFC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653ED76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36DB51C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16DD2FB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E7B381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1823E3A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33E1964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704FBB8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3DD9DC5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69E60B2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3945ECE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A9EDDD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54</w:t>
            </w:r>
          </w:p>
        </w:tc>
      </w:tr>
      <w:tr w:rsidR="00372CB7" w:rsidRPr="00071054" w14:paraId="4781EFFC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745E5DFF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bottom"/>
          </w:tcPr>
          <w:p w14:paraId="6348FAAB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OCLN</w:t>
            </w:r>
          </w:p>
        </w:tc>
        <w:tc>
          <w:tcPr>
            <w:tcW w:w="784" w:type="dxa"/>
            <w:tcBorders>
              <w:top w:val="nil"/>
              <w:left w:val="nil"/>
            </w:tcBorders>
            <w:vAlign w:val="bottom"/>
          </w:tcPr>
          <w:p w14:paraId="01C555B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83" w:type="dxa"/>
            <w:tcBorders>
              <w:top w:val="nil"/>
            </w:tcBorders>
            <w:vAlign w:val="bottom"/>
          </w:tcPr>
          <w:p w14:paraId="0A759D3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" w:type="dxa"/>
            <w:tcBorders>
              <w:top w:val="nil"/>
            </w:tcBorders>
          </w:tcPr>
          <w:p w14:paraId="5D1D94C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right w:val="nil"/>
            </w:tcBorders>
            <w:vAlign w:val="bottom"/>
          </w:tcPr>
          <w:p w14:paraId="52E2B8C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57" w:type="dxa"/>
            <w:tcBorders>
              <w:top w:val="nil"/>
              <w:right w:val="nil"/>
            </w:tcBorders>
            <w:vAlign w:val="bottom"/>
          </w:tcPr>
          <w:p w14:paraId="5ED6C6C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1" w:type="dxa"/>
            <w:tcBorders>
              <w:top w:val="nil"/>
            </w:tcBorders>
          </w:tcPr>
          <w:p w14:paraId="709504D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</w:tcBorders>
            <w:vAlign w:val="bottom"/>
          </w:tcPr>
          <w:p w14:paraId="1FE723D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57" w:type="dxa"/>
            <w:tcBorders>
              <w:top w:val="nil"/>
              <w:right w:val="nil"/>
            </w:tcBorders>
            <w:vAlign w:val="bottom"/>
          </w:tcPr>
          <w:p w14:paraId="0157AFE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" w:type="dxa"/>
            <w:tcBorders>
              <w:top w:val="nil"/>
            </w:tcBorders>
          </w:tcPr>
          <w:p w14:paraId="1C02EF0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right w:val="nil"/>
            </w:tcBorders>
            <w:vAlign w:val="bottom"/>
          </w:tcPr>
          <w:p w14:paraId="3797CFE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bottom"/>
          </w:tcPr>
          <w:p w14:paraId="560FD4C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6" w:type="dxa"/>
            <w:tcBorders>
              <w:top w:val="nil"/>
              <w:left w:val="nil"/>
            </w:tcBorders>
          </w:tcPr>
          <w:p w14:paraId="3861CDB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1B1D20D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97</w:t>
            </w:r>
          </w:p>
        </w:tc>
      </w:tr>
      <w:tr w:rsidR="00372CB7" w:rsidRPr="00071054" w14:paraId="07ABC333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5EE07781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64556B59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3C042D3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783" w:type="dxa"/>
            <w:vAlign w:val="bottom"/>
          </w:tcPr>
          <w:p w14:paraId="074788C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1" w:type="dxa"/>
          </w:tcPr>
          <w:p w14:paraId="5E57D09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69E988C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3F30C09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1" w:type="dxa"/>
          </w:tcPr>
          <w:p w14:paraId="4C591E3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11E9417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3C81DE2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1" w:type="dxa"/>
          </w:tcPr>
          <w:p w14:paraId="5D35640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644B27C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3242B35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6" w:type="dxa"/>
            <w:tcBorders>
              <w:left w:val="nil"/>
            </w:tcBorders>
          </w:tcPr>
          <w:p w14:paraId="43E728E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161A3D3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78</w:t>
            </w:r>
          </w:p>
        </w:tc>
      </w:tr>
      <w:tr w:rsidR="00372CB7" w:rsidRPr="00071054" w14:paraId="1A18ABEB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636C28EF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476B3583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DH17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76F0B08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783" w:type="dxa"/>
            <w:vAlign w:val="bottom"/>
          </w:tcPr>
          <w:p w14:paraId="0AB08E3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61" w:type="dxa"/>
          </w:tcPr>
          <w:p w14:paraId="324BF0B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265DE96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7BCF0CB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1" w:type="dxa"/>
          </w:tcPr>
          <w:p w14:paraId="5127F0E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04524DC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647F708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1" w:type="dxa"/>
          </w:tcPr>
          <w:p w14:paraId="080E1BE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205153B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6B059BC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6" w:type="dxa"/>
            <w:tcBorders>
              <w:left w:val="nil"/>
            </w:tcBorders>
          </w:tcPr>
          <w:p w14:paraId="5135E44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1B83607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0</w:t>
            </w:r>
          </w:p>
        </w:tc>
      </w:tr>
      <w:tr w:rsidR="00372CB7" w:rsidRPr="00071054" w14:paraId="4A0D82A0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3F88256C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65106BE9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UC2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4208B50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783" w:type="dxa"/>
            <w:vAlign w:val="bottom"/>
          </w:tcPr>
          <w:p w14:paraId="63153F7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61" w:type="dxa"/>
          </w:tcPr>
          <w:p w14:paraId="41303FA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73069C7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5FAD874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61" w:type="dxa"/>
          </w:tcPr>
          <w:p w14:paraId="1F2B86F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63E6435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13B3547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1" w:type="dxa"/>
          </w:tcPr>
          <w:p w14:paraId="61BC924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1A4586D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7852AB0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86" w:type="dxa"/>
            <w:tcBorders>
              <w:left w:val="nil"/>
            </w:tcBorders>
          </w:tcPr>
          <w:p w14:paraId="16787CA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2753847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58</w:t>
            </w:r>
          </w:p>
        </w:tc>
      </w:tr>
      <w:tr w:rsidR="00372CB7" w:rsidRPr="00071054" w14:paraId="2BF511CE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03591337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vAlign w:val="bottom"/>
          </w:tcPr>
          <w:p w14:paraId="0B42C55A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UC13</w:t>
            </w:r>
          </w:p>
        </w:tc>
        <w:tc>
          <w:tcPr>
            <w:tcW w:w="784" w:type="dxa"/>
            <w:tcBorders>
              <w:left w:val="nil"/>
              <w:bottom w:val="nil"/>
            </w:tcBorders>
            <w:vAlign w:val="bottom"/>
          </w:tcPr>
          <w:p w14:paraId="1B99D32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783" w:type="dxa"/>
            <w:tcBorders>
              <w:bottom w:val="nil"/>
            </w:tcBorders>
            <w:vAlign w:val="bottom"/>
          </w:tcPr>
          <w:p w14:paraId="7746679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61" w:type="dxa"/>
            <w:tcBorders>
              <w:bottom w:val="nil"/>
            </w:tcBorders>
          </w:tcPr>
          <w:p w14:paraId="6301FA2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vAlign w:val="bottom"/>
          </w:tcPr>
          <w:p w14:paraId="5DE7923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17E0800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1" w:type="dxa"/>
            <w:tcBorders>
              <w:bottom w:val="nil"/>
            </w:tcBorders>
          </w:tcPr>
          <w:p w14:paraId="1A9D3E2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vAlign w:val="bottom"/>
          </w:tcPr>
          <w:p w14:paraId="1D671AD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177C8EE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61" w:type="dxa"/>
            <w:tcBorders>
              <w:bottom w:val="nil"/>
            </w:tcBorders>
          </w:tcPr>
          <w:p w14:paraId="2084137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vAlign w:val="bottom"/>
          </w:tcPr>
          <w:p w14:paraId="05EC396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bottom"/>
          </w:tcPr>
          <w:p w14:paraId="5263684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86" w:type="dxa"/>
            <w:tcBorders>
              <w:left w:val="nil"/>
              <w:bottom w:val="nil"/>
            </w:tcBorders>
          </w:tcPr>
          <w:p w14:paraId="4AA464A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FB633F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81</w:t>
            </w:r>
          </w:p>
        </w:tc>
      </w:tr>
      <w:tr w:rsidR="00372CB7" w:rsidRPr="00071054" w14:paraId="20CDDD09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B8DBB5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1A0B9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-MUC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60F975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bottom"/>
          </w:tcPr>
          <w:p w14:paraId="3F2D14E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3F86F1C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6F52FD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73808F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3BBCD3B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bottom"/>
          </w:tcPr>
          <w:p w14:paraId="56138B4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6D2A3D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19E45DC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8EE59A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AF17A7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</w:tcPr>
          <w:p w14:paraId="3CF4D0B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6F71AD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27</w:t>
            </w:r>
          </w:p>
        </w:tc>
      </w:tr>
      <w:tr w:rsidR="00372CB7" w:rsidRPr="00071054" w14:paraId="13C74068" w14:textId="77777777" w:rsidTr="00F05CCB">
        <w:trPr>
          <w:trHeight w:val="20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A572D2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329FE2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ALP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</w:tcBorders>
            <w:vAlign w:val="bottom"/>
          </w:tcPr>
          <w:p w14:paraId="732C606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14:paraId="087BAF0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1" w:type="dxa"/>
            <w:tcBorders>
              <w:top w:val="single" w:sz="4" w:space="0" w:color="auto"/>
            </w:tcBorders>
          </w:tcPr>
          <w:p w14:paraId="0BF593C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  <w:right w:val="nil"/>
            </w:tcBorders>
            <w:vAlign w:val="bottom"/>
          </w:tcPr>
          <w:p w14:paraId="6734028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bottom"/>
          </w:tcPr>
          <w:p w14:paraId="5151D3D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1" w:type="dxa"/>
            <w:tcBorders>
              <w:top w:val="single" w:sz="4" w:space="0" w:color="auto"/>
            </w:tcBorders>
          </w:tcPr>
          <w:p w14:paraId="4B383D3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4792231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bottom"/>
          </w:tcPr>
          <w:p w14:paraId="4C5983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1" w:type="dxa"/>
            <w:tcBorders>
              <w:top w:val="single" w:sz="4" w:space="0" w:color="auto"/>
            </w:tcBorders>
          </w:tcPr>
          <w:p w14:paraId="2112A99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right w:val="nil"/>
            </w:tcBorders>
            <w:vAlign w:val="bottom"/>
          </w:tcPr>
          <w:p w14:paraId="63FFB40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</w:tcBorders>
            <w:vAlign w:val="bottom"/>
          </w:tcPr>
          <w:p w14:paraId="63AB668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</w:tcBorders>
          </w:tcPr>
          <w:p w14:paraId="418878D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2B91CF3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41</w:t>
            </w:r>
          </w:p>
        </w:tc>
      </w:tr>
      <w:tr w:rsidR="00372CB7" w:rsidRPr="00071054" w14:paraId="575E3BC4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5DFE9DF0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0BFDD6F5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FABP2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242C358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95.1</w:t>
            </w:r>
          </w:p>
        </w:tc>
        <w:tc>
          <w:tcPr>
            <w:tcW w:w="783" w:type="dxa"/>
            <w:vAlign w:val="bottom"/>
          </w:tcPr>
          <w:p w14:paraId="4F0DF1D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61" w:type="dxa"/>
          </w:tcPr>
          <w:p w14:paraId="65041D6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69E9A14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40.6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42DD3A5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161" w:type="dxa"/>
          </w:tcPr>
          <w:p w14:paraId="3C133C9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4908872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08.9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6734FD1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61" w:type="dxa"/>
          </w:tcPr>
          <w:p w14:paraId="76DF329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6BA51B7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47.6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381B255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86" w:type="dxa"/>
            <w:tcBorders>
              <w:left w:val="nil"/>
            </w:tcBorders>
          </w:tcPr>
          <w:p w14:paraId="0474E36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1344F45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18</w:t>
            </w:r>
          </w:p>
        </w:tc>
      </w:tr>
      <w:tr w:rsidR="00372CB7" w:rsidRPr="00071054" w14:paraId="59014653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5527B4B4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6F4C49CF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FABP6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5CB8840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54.7</w:t>
            </w:r>
          </w:p>
        </w:tc>
        <w:tc>
          <w:tcPr>
            <w:tcW w:w="783" w:type="dxa"/>
            <w:vAlign w:val="bottom"/>
          </w:tcPr>
          <w:p w14:paraId="2DAE0E1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61" w:type="dxa"/>
          </w:tcPr>
          <w:p w14:paraId="095F1A0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2076C66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74.9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07A53B6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161" w:type="dxa"/>
          </w:tcPr>
          <w:p w14:paraId="68E5834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47EB6F2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64.1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2E14E6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61" w:type="dxa"/>
          </w:tcPr>
          <w:p w14:paraId="72D76A6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4D192C8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23.3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59CF46A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86" w:type="dxa"/>
            <w:tcBorders>
              <w:left w:val="nil"/>
            </w:tcBorders>
          </w:tcPr>
          <w:p w14:paraId="7FD5A92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42C6A05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25</w:t>
            </w:r>
          </w:p>
        </w:tc>
      </w:tr>
      <w:tr w:rsidR="00372CB7" w:rsidRPr="00071054" w14:paraId="28811D46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20F3C482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42C66759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ALR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50779D0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783" w:type="dxa"/>
            <w:vAlign w:val="bottom"/>
          </w:tcPr>
          <w:p w14:paraId="17D0956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1" w:type="dxa"/>
          </w:tcPr>
          <w:p w14:paraId="380135B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2175788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329DB9D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1" w:type="dxa"/>
          </w:tcPr>
          <w:p w14:paraId="67EF756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6877B36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532A5F1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1" w:type="dxa"/>
          </w:tcPr>
          <w:p w14:paraId="1B8EEC0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5502310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5020650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6" w:type="dxa"/>
            <w:tcBorders>
              <w:left w:val="nil"/>
            </w:tcBorders>
          </w:tcPr>
          <w:p w14:paraId="05D0F5A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C6C799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10</w:t>
            </w:r>
          </w:p>
        </w:tc>
      </w:tr>
      <w:tr w:rsidR="00372CB7" w:rsidRPr="00071054" w14:paraId="08E39FA8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7C4CDF97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vAlign w:val="bottom"/>
          </w:tcPr>
          <w:p w14:paraId="2C2AA9E7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GR</w:t>
            </w:r>
          </w:p>
        </w:tc>
        <w:tc>
          <w:tcPr>
            <w:tcW w:w="784" w:type="dxa"/>
            <w:tcBorders>
              <w:left w:val="nil"/>
              <w:bottom w:val="nil"/>
            </w:tcBorders>
            <w:vAlign w:val="bottom"/>
          </w:tcPr>
          <w:p w14:paraId="7BC4DB1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783" w:type="dxa"/>
            <w:tcBorders>
              <w:bottom w:val="nil"/>
            </w:tcBorders>
            <w:vAlign w:val="bottom"/>
          </w:tcPr>
          <w:p w14:paraId="4A1692F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1" w:type="dxa"/>
            <w:tcBorders>
              <w:bottom w:val="nil"/>
            </w:tcBorders>
          </w:tcPr>
          <w:p w14:paraId="5F12019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vAlign w:val="bottom"/>
          </w:tcPr>
          <w:p w14:paraId="50D436E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784C14F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1" w:type="dxa"/>
            <w:tcBorders>
              <w:bottom w:val="nil"/>
            </w:tcBorders>
          </w:tcPr>
          <w:p w14:paraId="19CD0CA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vAlign w:val="bottom"/>
          </w:tcPr>
          <w:p w14:paraId="6A6BB3C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40DD4B0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1" w:type="dxa"/>
            <w:tcBorders>
              <w:bottom w:val="nil"/>
            </w:tcBorders>
          </w:tcPr>
          <w:p w14:paraId="04938AE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vAlign w:val="bottom"/>
          </w:tcPr>
          <w:p w14:paraId="2B43BCF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bottom"/>
          </w:tcPr>
          <w:p w14:paraId="60B4564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6" w:type="dxa"/>
            <w:tcBorders>
              <w:left w:val="nil"/>
              <w:bottom w:val="nil"/>
            </w:tcBorders>
          </w:tcPr>
          <w:p w14:paraId="015E846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220A86D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95</w:t>
            </w:r>
          </w:p>
        </w:tc>
      </w:tr>
      <w:tr w:rsidR="00372CB7" w:rsidRPr="00071054" w14:paraId="29F4B363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709BD4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16E128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PRDX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EC8822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bottom"/>
          </w:tcPr>
          <w:p w14:paraId="3D35E0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56EE4E7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F4437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70DD83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792C642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bottom"/>
          </w:tcPr>
          <w:p w14:paraId="370A685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5525C9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63B6545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4CF28E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A61442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</w:tcPr>
          <w:p w14:paraId="0080F11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DAD3C7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43</w:t>
            </w:r>
          </w:p>
        </w:tc>
      </w:tr>
      <w:tr w:rsidR="00372CB7" w:rsidRPr="00071054" w14:paraId="7A39C001" w14:textId="77777777" w:rsidTr="00F05CCB">
        <w:trPr>
          <w:trHeight w:val="20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92B768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92CD79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</w:tcBorders>
            <w:vAlign w:val="bottom"/>
          </w:tcPr>
          <w:p w14:paraId="38E179B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14:paraId="3D083F3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" w:type="dxa"/>
            <w:tcBorders>
              <w:top w:val="single" w:sz="4" w:space="0" w:color="auto"/>
            </w:tcBorders>
          </w:tcPr>
          <w:p w14:paraId="006F29D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  <w:right w:val="nil"/>
            </w:tcBorders>
            <w:vAlign w:val="bottom"/>
          </w:tcPr>
          <w:p w14:paraId="43A490F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bottom"/>
          </w:tcPr>
          <w:p w14:paraId="1B5A439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" w:type="dxa"/>
            <w:tcBorders>
              <w:top w:val="single" w:sz="4" w:space="0" w:color="auto"/>
            </w:tcBorders>
          </w:tcPr>
          <w:p w14:paraId="70E0312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63CA869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vAlign w:val="bottom"/>
          </w:tcPr>
          <w:p w14:paraId="6B99945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" w:type="dxa"/>
            <w:tcBorders>
              <w:top w:val="single" w:sz="4" w:space="0" w:color="auto"/>
            </w:tcBorders>
          </w:tcPr>
          <w:p w14:paraId="7DDC866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right w:val="nil"/>
            </w:tcBorders>
            <w:vAlign w:val="bottom"/>
          </w:tcPr>
          <w:p w14:paraId="101CEB1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</w:tcBorders>
            <w:vAlign w:val="bottom"/>
          </w:tcPr>
          <w:p w14:paraId="4074C5A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</w:tcBorders>
          </w:tcPr>
          <w:p w14:paraId="5AD0474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034B48F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84</w:t>
            </w:r>
          </w:p>
        </w:tc>
      </w:tr>
      <w:tr w:rsidR="00372CB7" w:rsidRPr="00071054" w14:paraId="7F7E3E11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487D5A3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3A1B8E94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6RB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4E399EB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83" w:type="dxa"/>
            <w:vAlign w:val="bottom"/>
          </w:tcPr>
          <w:p w14:paraId="138B330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" w:type="dxa"/>
          </w:tcPr>
          <w:p w14:paraId="5E31EEE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3CA81AA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1813F5C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</w:tcPr>
          <w:p w14:paraId="50C89D1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3B3F9EB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12B811F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" w:type="dxa"/>
          </w:tcPr>
          <w:p w14:paraId="3A9621D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2C9E4C7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4FE9478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6" w:type="dxa"/>
            <w:tcBorders>
              <w:left w:val="nil"/>
            </w:tcBorders>
          </w:tcPr>
          <w:p w14:paraId="4368EF8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2BB951A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70</w:t>
            </w:r>
          </w:p>
        </w:tc>
      </w:tr>
      <w:tr w:rsidR="00372CB7" w:rsidRPr="00071054" w14:paraId="27270AFA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2920208B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508D2C78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8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52EFC55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83" w:type="dxa"/>
            <w:vAlign w:val="bottom"/>
          </w:tcPr>
          <w:p w14:paraId="537395D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1" w:type="dxa"/>
          </w:tcPr>
          <w:p w14:paraId="144757A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0FF99A2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759A80E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1" w:type="dxa"/>
          </w:tcPr>
          <w:p w14:paraId="435048D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7A06D34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72E4BBC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</w:tcPr>
          <w:p w14:paraId="4C0407A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51A7379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170D4B9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6" w:type="dxa"/>
            <w:tcBorders>
              <w:left w:val="nil"/>
            </w:tcBorders>
          </w:tcPr>
          <w:p w14:paraId="741AAE1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E964D7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66</w:t>
            </w:r>
          </w:p>
        </w:tc>
      </w:tr>
      <w:tr w:rsidR="00372CB7" w:rsidRPr="00071054" w14:paraId="06664F2A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FDCE181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77C3CCAE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8RA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2D901F9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83" w:type="dxa"/>
            <w:vAlign w:val="bottom"/>
          </w:tcPr>
          <w:p w14:paraId="0D19427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" w:type="dxa"/>
          </w:tcPr>
          <w:p w14:paraId="1D17C22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3380DDE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71CD276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</w:tcPr>
          <w:p w14:paraId="666C8CE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6D65691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667D203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</w:tcPr>
          <w:p w14:paraId="694908A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31DD335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0E06D66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6" w:type="dxa"/>
            <w:tcBorders>
              <w:left w:val="nil"/>
            </w:tcBorders>
          </w:tcPr>
          <w:p w14:paraId="375B68A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48C9F26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734</w:t>
            </w:r>
          </w:p>
        </w:tc>
      </w:tr>
      <w:tr w:rsidR="00372CB7" w:rsidRPr="00071054" w14:paraId="508190E1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DF7B2A3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vAlign w:val="bottom"/>
          </w:tcPr>
          <w:p w14:paraId="428CC96B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10</w:t>
            </w:r>
          </w:p>
        </w:tc>
        <w:tc>
          <w:tcPr>
            <w:tcW w:w="784" w:type="dxa"/>
            <w:tcBorders>
              <w:left w:val="nil"/>
            </w:tcBorders>
            <w:vAlign w:val="bottom"/>
          </w:tcPr>
          <w:p w14:paraId="2E17DC2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83" w:type="dxa"/>
            <w:vAlign w:val="bottom"/>
          </w:tcPr>
          <w:p w14:paraId="646656B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</w:tcPr>
          <w:p w14:paraId="4519259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70C4B2E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4511257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</w:tcPr>
          <w:p w14:paraId="3DD6E0F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vAlign w:val="bottom"/>
          </w:tcPr>
          <w:p w14:paraId="7781D11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7" w:type="dxa"/>
            <w:tcBorders>
              <w:right w:val="nil"/>
            </w:tcBorders>
            <w:vAlign w:val="bottom"/>
          </w:tcPr>
          <w:p w14:paraId="4A3FBD1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</w:tcPr>
          <w:p w14:paraId="0A45214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vAlign w:val="bottom"/>
          </w:tcPr>
          <w:p w14:paraId="191B3E9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6" w:type="dxa"/>
            <w:tcBorders>
              <w:left w:val="nil"/>
            </w:tcBorders>
            <w:vAlign w:val="bottom"/>
          </w:tcPr>
          <w:p w14:paraId="453C385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6" w:type="dxa"/>
            <w:tcBorders>
              <w:left w:val="nil"/>
            </w:tcBorders>
          </w:tcPr>
          <w:p w14:paraId="324A182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5F8D72F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710</w:t>
            </w:r>
          </w:p>
        </w:tc>
      </w:tr>
      <w:tr w:rsidR="00372CB7" w:rsidRPr="00071054" w14:paraId="2554A84C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59FE554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vAlign w:val="bottom"/>
          </w:tcPr>
          <w:p w14:paraId="322D75F9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10RA</w:t>
            </w:r>
          </w:p>
        </w:tc>
        <w:tc>
          <w:tcPr>
            <w:tcW w:w="784" w:type="dxa"/>
            <w:tcBorders>
              <w:left w:val="nil"/>
              <w:bottom w:val="nil"/>
            </w:tcBorders>
            <w:vAlign w:val="bottom"/>
          </w:tcPr>
          <w:p w14:paraId="15139C9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83" w:type="dxa"/>
            <w:tcBorders>
              <w:bottom w:val="nil"/>
            </w:tcBorders>
            <w:vAlign w:val="bottom"/>
          </w:tcPr>
          <w:p w14:paraId="2C6BEDA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  <w:tcBorders>
              <w:bottom w:val="nil"/>
            </w:tcBorders>
          </w:tcPr>
          <w:p w14:paraId="438814F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vAlign w:val="bottom"/>
          </w:tcPr>
          <w:p w14:paraId="56998C5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5BA9D76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  <w:tcBorders>
              <w:bottom w:val="nil"/>
            </w:tcBorders>
          </w:tcPr>
          <w:p w14:paraId="1DBA20B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vAlign w:val="bottom"/>
          </w:tcPr>
          <w:p w14:paraId="0885646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vAlign w:val="bottom"/>
          </w:tcPr>
          <w:p w14:paraId="006949B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  <w:tcBorders>
              <w:bottom w:val="nil"/>
            </w:tcBorders>
          </w:tcPr>
          <w:p w14:paraId="623DAED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vAlign w:val="bottom"/>
          </w:tcPr>
          <w:p w14:paraId="73698B9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bottom"/>
          </w:tcPr>
          <w:p w14:paraId="331D9A3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6" w:type="dxa"/>
            <w:tcBorders>
              <w:left w:val="nil"/>
              <w:bottom w:val="nil"/>
            </w:tcBorders>
          </w:tcPr>
          <w:p w14:paraId="11B11E6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52E7E54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47</w:t>
            </w:r>
          </w:p>
        </w:tc>
      </w:tr>
      <w:tr w:rsidR="00372CB7" w:rsidRPr="00071054" w14:paraId="39726BF5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3BC91F9C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E7FC3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12B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6608186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5F9C387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072E6D3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1B21B8B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77B8327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70753EA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5CF229E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513F09B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7A63A5A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5BD746D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6CC5AF7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76E8A69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64BEA9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13</w:t>
            </w:r>
          </w:p>
        </w:tc>
      </w:tr>
      <w:tr w:rsidR="00372CB7" w:rsidRPr="00071054" w14:paraId="0AB31B2D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75A46114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3C9E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TNF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687B591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5F1552B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5014343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3224F39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4EA26D4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4847332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6E83453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3D04846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71589A0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6F197E8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4018745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0533D8F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118424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07</w:t>
            </w:r>
          </w:p>
        </w:tc>
      </w:tr>
      <w:tr w:rsidR="00372CB7" w:rsidRPr="00071054" w14:paraId="2AC7C8D8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426331D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3A7FE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X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0DD0878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13ED029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068A2B7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7DB1187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0E04709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5B5FFEC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0CBE4C2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7B7B18B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C6F8A4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1E17C9C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11A50C9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03E1F91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F1EC71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28</w:t>
            </w:r>
          </w:p>
        </w:tc>
      </w:tr>
      <w:tr w:rsidR="00372CB7" w:rsidRPr="00071054" w14:paraId="1D070E6E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4D70CF00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063E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CR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5D76712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23DFF64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61F8E1F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240142C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5F6ABC4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1CC5EBA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6FEE22C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1DBA416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0D6CF7E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286EEB5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4247A9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523A6F6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6D0382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671</w:t>
            </w:r>
          </w:p>
        </w:tc>
      </w:tr>
      <w:tr w:rsidR="00372CB7" w:rsidRPr="00071054" w14:paraId="66F61155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32C158C5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49FE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CR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015E799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206BEB1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67271C5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6276F70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08F0B43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153EA3E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1F22D3C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16231A4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5BB3532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098AF98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3394A15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67FF526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908857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8</w:t>
            </w:r>
          </w:p>
        </w:tc>
      </w:tr>
      <w:tr w:rsidR="00372CB7" w:rsidRPr="00071054" w14:paraId="033AD8A5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03CC90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CB6C41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K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404DF7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bottom"/>
          </w:tcPr>
          <w:p w14:paraId="69FCC63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214C455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60C873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9AB87A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347F8FC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bottom"/>
          </w:tcPr>
          <w:p w14:paraId="1CBC4A3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E7725C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3BF0ECF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4BF262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4288ED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</w:tcPr>
          <w:p w14:paraId="32FDEAE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228D33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54</w:t>
            </w:r>
          </w:p>
        </w:tc>
      </w:tr>
      <w:tr w:rsidR="00372CB7" w:rsidRPr="00071054" w14:paraId="7A5C6B37" w14:textId="77777777" w:rsidTr="00F05CCB">
        <w:trPr>
          <w:trHeight w:val="20"/>
          <w:jc w:val="center"/>
        </w:trPr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</w:tcPr>
          <w:p w14:paraId="0395DD41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5B9A5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1EBFADC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5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3A7B72E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2CF300A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016DA5A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2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667878A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6B9134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75257F1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9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3A891ED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9722D8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6C4A3A3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8</w:t>
            </w:r>
            <w:r w:rsidRPr="0007105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76A8081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274BA93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CA829E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3</w:t>
            </w:r>
          </w:p>
        </w:tc>
      </w:tr>
      <w:tr w:rsidR="00372CB7" w:rsidRPr="00071054" w14:paraId="04A550B6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468A1730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702B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6AE3F26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45D6DF3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5F3D0DD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44484C3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24A1B24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6A4119C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5E867B7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683ABF4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0C99C4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417C34B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54FE444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398EAA7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12F74E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33</w:t>
            </w:r>
          </w:p>
        </w:tc>
      </w:tr>
      <w:tr w:rsidR="00372CB7" w:rsidRPr="00071054" w14:paraId="16A05192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55161AD3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0025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LEC10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1CE2701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35F23A3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28AFCAA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7AFE933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13621B9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5CA3B4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2A50626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68DB632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4376C9C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3F2864A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0BAA812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2729CC9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99AE71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44</w:t>
            </w:r>
          </w:p>
        </w:tc>
      </w:tr>
      <w:tr w:rsidR="00372CB7" w:rsidRPr="00071054" w14:paraId="5319794C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F661D51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66A6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LGALS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5191A6F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5BBE9E6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ACFC55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4FD3427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76AAE77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157DA3B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0FFE1F8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230BA66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10FA9D2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796B805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2C2752A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7B9AFB2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3A103B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62</w:t>
            </w:r>
          </w:p>
        </w:tc>
      </w:tr>
      <w:tr w:rsidR="00372CB7" w:rsidRPr="00071054" w14:paraId="36B37AED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34F3A52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09DE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LGALS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14F07EB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6938F52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4921195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15D58EA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3CCE35B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4DEEBAC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5A7FC78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73161CB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3259A6A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345B114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24B2F55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007AB99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F2E850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185</w:t>
            </w:r>
          </w:p>
        </w:tc>
      </w:tr>
      <w:tr w:rsidR="00372CB7" w:rsidRPr="00071054" w14:paraId="6988F7B4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14:paraId="1E7F9950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942EB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SL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vAlign w:val="bottom"/>
          </w:tcPr>
          <w:p w14:paraId="69F8F55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bottom"/>
          </w:tcPr>
          <w:p w14:paraId="0EE88E0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0A9E703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vAlign w:val="bottom"/>
          </w:tcPr>
          <w:p w14:paraId="7B43287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5A73880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1D36AD65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bottom"/>
          </w:tcPr>
          <w:p w14:paraId="55A6B34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vAlign w:val="bottom"/>
          </w:tcPr>
          <w:p w14:paraId="7738EF2D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14:paraId="5E3C949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vAlign w:val="bottom"/>
          </w:tcPr>
          <w:p w14:paraId="551E7A97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0D51E31A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</w:tcPr>
          <w:p w14:paraId="198213AC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E395BF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200</w:t>
            </w:r>
          </w:p>
        </w:tc>
      </w:tr>
      <w:tr w:rsidR="00372CB7" w:rsidRPr="00071054" w14:paraId="7F0374C1" w14:textId="77777777" w:rsidTr="00F05CCB">
        <w:trPr>
          <w:trHeight w:val="20"/>
          <w:jc w:val="center"/>
        </w:trPr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939559" w14:textId="77777777" w:rsidR="00372CB7" w:rsidRPr="00071054" w:rsidRDefault="00372CB7" w:rsidP="005218CC">
            <w:pPr>
              <w:spacing w:after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552D2" w14:textId="77777777" w:rsidR="00372CB7" w:rsidRPr="00071054" w:rsidRDefault="00372CB7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FC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0D713CF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bottom"/>
          </w:tcPr>
          <w:p w14:paraId="361FDE04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7F9515EB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576C9B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9262AC2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184318D0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bottom"/>
          </w:tcPr>
          <w:p w14:paraId="611BB036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E4400D9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</w:tcPr>
          <w:p w14:paraId="11E180FE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31E4301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AFD2FB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</w:tcPr>
          <w:p w14:paraId="2E1C5BB8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0F76C53" w14:textId="77777777" w:rsidR="00372CB7" w:rsidRPr="00071054" w:rsidRDefault="00372CB7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0.058</w:t>
            </w:r>
          </w:p>
        </w:tc>
      </w:tr>
    </w:tbl>
    <w:p w14:paraId="42A310B1" w14:textId="77777777" w:rsidR="00372CB7" w:rsidRPr="00071054" w:rsidRDefault="00372CB7" w:rsidP="00372CB7">
      <w:pPr>
        <w:spacing w:after="0" w:line="240" w:lineRule="auto"/>
        <w:ind w:left="-425" w:right="-431"/>
        <w:rPr>
          <w:rFonts w:ascii="Times New Roman" w:hAnsi="Times New Roman" w:cs="Times New Roman"/>
          <w:sz w:val="24"/>
          <w:szCs w:val="24"/>
        </w:rPr>
      </w:pPr>
    </w:p>
    <w:p w14:paraId="28989CBD" w14:textId="77777777" w:rsidR="00096990" w:rsidRDefault="00096990"/>
    <w:sectPr w:rsidR="00096990" w:rsidSect="002E43F2">
      <w:pgSz w:w="11900" w:h="16840"/>
      <w:pgMar w:top="284" w:right="1701" w:bottom="993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525"/>
    <w:rsid w:val="00096990"/>
    <w:rsid w:val="000B57E9"/>
    <w:rsid w:val="000D6CF8"/>
    <w:rsid w:val="002E43F2"/>
    <w:rsid w:val="00372CB7"/>
    <w:rsid w:val="00396035"/>
    <w:rsid w:val="004270A7"/>
    <w:rsid w:val="00474301"/>
    <w:rsid w:val="005218CC"/>
    <w:rsid w:val="006358B5"/>
    <w:rsid w:val="00660D44"/>
    <w:rsid w:val="0084481A"/>
    <w:rsid w:val="00892CB3"/>
    <w:rsid w:val="00960A77"/>
    <w:rsid w:val="009F6525"/>
    <w:rsid w:val="00CB62F2"/>
    <w:rsid w:val="00F01E14"/>
    <w:rsid w:val="00F6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4D215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525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525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ziar Estensoro Atienza</dc:creator>
  <cp:lastModifiedBy>Ariadna</cp:lastModifiedBy>
  <cp:revision>3</cp:revision>
  <dcterms:created xsi:type="dcterms:W3CDTF">2016-10-17T12:49:00Z</dcterms:created>
  <dcterms:modified xsi:type="dcterms:W3CDTF">2016-10-17T13:05:00Z</dcterms:modified>
</cp:coreProperties>
</file>